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DC07A2" w:rsidRDefault="00654E8F" w:rsidP="0001436A">
      <w:pPr>
        <w:pStyle w:val="SupplementaryMaterial"/>
        <w:rPr>
          <w:b w:val="0"/>
        </w:rPr>
      </w:pPr>
      <w:r w:rsidRPr="00DC07A2">
        <w:t>Supplementary Material</w:t>
      </w:r>
    </w:p>
    <w:p w14:paraId="4CA30A66" w14:textId="2E5E38E6" w:rsidR="00817DD6" w:rsidRPr="00DC07A2" w:rsidRDefault="00B04077" w:rsidP="0001436A">
      <w:pPr>
        <w:pStyle w:val="Title"/>
      </w:pPr>
      <w:r w:rsidRPr="00DC07A2">
        <w:t xml:space="preserve">Assessment of </w:t>
      </w:r>
      <w:proofErr w:type="spellStart"/>
      <w:r w:rsidRPr="00DC07A2">
        <w:t>nematicidal</w:t>
      </w:r>
      <w:proofErr w:type="spellEnd"/>
      <w:r w:rsidRPr="00DC07A2">
        <w:t xml:space="preserve"> and plant growth-promoting effects of </w:t>
      </w:r>
      <w:proofErr w:type="spellStart"/>
      <w:r w:rsidRPr="00DC07A2">
        <w:t>Burkholderia</w:t>
      </w:r>
      <w:proofErr w:type="spellEnd"/>
      <w:r w:rsidRPr="00DC07A2">
        <w:t xml:space="preserve"> sp. JB-2 in root-knot nematode-infested soil</w:t>
      </w:r>
    </w:p>
    <w:p w14:paraId="25D2C293" w14:textId="34995F54" w:rsidR="002868E2" w:rsidRPr="00DC07A2" w:rsidRDefault="00B04077" w:rsidP="0001436A">
      <w:pPr>
        <w:pStyle w:val="AuthorList"/>
      </w:pPr>
      <w:r w:rsidRPr="00DC07A2">
        <w:t>Jong-Hoon Kim</w:t>
      </w:r>
      <w:r w:rsidR="002868E2" w:rsidRPr="00DC07A2">
        <w:t xml:space="preserve">, </w:t>
      </w:r>
      <w:proofErr w:type="spellStart"/>
      <w:r w:rsidRPr="00DC07A2">
        <w:t>Byeong</w:t>
      </w:r>
      <w:proofErr w:type="spellEnd"/>
      <w:r w:rsidRPr="00DC07A2">
        <w:t>-Min Lee, Min-Kyoung Kang, Dong-</w:t>
      </w:r>
      <w:proofErr w:type="spellStart"/>
      <w:r w:rsidRPr="00DC07A2">
        <w:t>Jin</w:t>
      </w:r>
      <w:proofErr w:type="spellEnd"/>
      <w:r w:rsidRPr="00DC07A2">
        <w:t xml:space="preserve"> Park, In-Soo Choi, Ho-Yong Park, Chi-Hwan Lim</w:t>
      </w:r>
      <w:r w:rsidRPr="00DC07A2">
        <w:rPr>
          <w:vertAlign w:val="superscript"/>
        </w:rPr>
        <w:t>*</w:t>
      </w:r>
      <w:r w:rsidRPr="00DC07A2">
        <w:t>, Kwang-</w:t>
      </w:r>
      <w:proofErr w:type="spellStart"/>
      <w:r w:rsidRPr="00DC07A2">
        <w:t>Hee</w:t>
      </w:r>
      <w:proofErr w:type="spellEnd"/>
      <w:r w:rsidRPr="00DC07A2">
        <w:t xml:space="preserve"> Son</w:t>
      </w:r>
      <w:r w:rsidRPr="00DC07A2">
        <w:rPr>
          <w:vertAlign w:val="superscript"/>
        </w:rPr>
        <w:t>*</w:t>
      </w:r>
    </w:p>
    <w:p w14:paraId="217F3AE0" w14:textId="7574563D" w:rsidR="002868E2" w:rsidRPr="00DC07A2" w:rsidRDefault="002868E2" w:rsidP="00994A3D">
      <w:pPr>
        <w:spacing w:before="240" w:after="0"/>
        <w:rPr>
          <w:rFonts w:cs="Times New Roman"/>
        </w:rPr>
      </w:pPr>
      <w:r w:rsidRPr="00DC07A2">
        <w:rPr>
          <w:rFonts w:cs="Times New Roman"/>
          <w:b/>
        </w:rPr>
        <w:t xml:space="preserve">* Correspondence: </w:t>
      </w:r>
      <w:r w:rsidR="00B04077" w:rsidRPr="00DC07A2">
        <w:rPr>
          <w:rFonts w:cs="Times New Roman"/>
          <w:szCs w:val="24"/>
        </w:rPr>
        <w:t>Chlim@cnu.ac.kr (C.-H. Lim), sonkh@kribb.re.kr (K.-H. Son)</w:t>
      </w:r>
    </w:p>
    <w:p w14:paraId="5E584EE8" w14:textId="40048BE7" w:rsidR="00994A3D" w:rsidRPr="00DC07A2" w:rsidRDefault="00654E8F" w:rsidP="00FF04D9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DC07A2">
        <w:t>Table</w:t>
      </w:r>
      <w:r w:rsidR="00FF04D9" w:rsidRPr="00DC07A2">
        <w:t xml:space="preserve"> S</w:t>
      </w:r>
      <w:r w:rsidR="00637F52" w:rsidRPr="00DC07A2">
        <w:t>2</w:t>
      </w:r>
      <w:r w:rsidR="00FF04D9" w:rsidRPr="00DC07A2">
        <w:t xml:space="preserve"> </w:t>
      </w:r>
      <w:r w:rsidR="00637F52" w:rsidRPr="00DC07A2">
        <w:rPr>
          <w:b w:val="0"/>
        </w:rPr>
        <w:t xml:space="preserve">Nucleotide sequences of </w:t>
      </w:r>
      <w:r w:rsidR="00637F52" w:rsidRPr="00DC07A2">
        <w:rPr>
          <w:b w:val="0"/>
          <w:i/>
        </w:rPr>
        <w:t>S</w:t>
      </w:r>
      <w:r w:rsidR="00637F52" w:rsidRPr="00DC07A2">
        <w:rPr>
          <w:b w:val="0"/>
        </w:rPr>
        <w:t xml:space="preserve">. </w:t>
      </w:r>
      <w:proofErr w:type="spellStart"/>
      <w:r w:rsidR="00637F52" w:rsidRPr="00DC07A2">
        <w:rPr>
          <w:b w:val="0"/>
          <w:i/>
        </w:rPr>
        <w:t>lycopersicum</w:t>
      </w:r>
      <w:proofErr w:type="spellEnd"/>
      <w:r w:rsidR="00637F52" w:rsidRPr="00DC07A2">
        <w:rPr>
          <w:b w:val="0"/>
        </w:rPr>
        <w:t xml:space="preserve"> gene primers used in this study.</w:t>
      </w:r>
    </w:p>
    <w:tbl>
      <w:tblPr>
        <w:tblW w:w="136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559"/>
        <w:gridCol w:w="1984"/>
        <w:gridCol w:w="3544"/>
        <w:gridCol w:w="992"/>
        <w:gridCol w:w="2268"/>
      </w:tblGrid>
      <w:tr w:rsidR="00DC07A2" w:rsidRPr="00DC07A2" w14:paraId="50146587" w14:textId="77777777" w:rsidTr="00B379CF">
        <w:trPr>
          <w:trHeight w:val="36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  <w:hideMark/>
          </w:tcPr>
          <w:p w14:paraId="2AED4EA7" w14:textId="77777777" w:rsidR="00637F52" w:rsidRPr="00DC07A2" w:rsidRDefault="00637F52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07A2">
              <w:rPr>
                <w:rFonts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EF24D2" w14:textId="77777777" w:rsidR="00637F52" w:rsidRPr="00DC07A2" w:rsidRDefault="00637F52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07A2">
              <w:rPr>
                <w:rFonts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64896C" w14:textId="77777777" w:rsidR="00637F52" w:rsidRPr="00DC07A2" w:rsidRDefault="00637F52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07A2">
              <w:rPr>
                <w:rFonts w:cs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4F8B4E7" w14:textId="77777777" w:rsidR="00637F52" w:rsidRPr="00DC07A2" w:rsidRDefault="00637F52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07A2">
              <w:rPr>
                <w:rFonts w:cs="Times New Roman"/>
                <w:b/>
                <w:sz w:val="20"/>
                <w:szCs w:val="20"/>
              </w:rPr>
              <w:t>Size (bp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40AC07" w14:textId="77777777" w:rsidR="00637F52" w:rsidRPr="00DC07A2" w:rsidRDefault="00637F52" w:rsidP="003347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C07A2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DC07A2" w:rsidRPr="00DC07A2" w14:paraId="698ADC37" w14:textId="77777777" w:rsidTr="00B379CF">
        <w:trPr>
          <w:trHeight w:val="375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87D5D8" w14:textId="07F151E9" w:rsidR="00637F52" w:rsidRPr="00DC07A2" w:rsidRDefault="00637F52" w:rsidP="009D104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i/>
                <w:sz w:val="20"/>
                <w:szCs w:val="20"/>
              </w:rPr>
              <w:t xml:space="preserve">Solanum </w:t>
            </w:r>
            <w:proofErr w:type="spellStart"/>
            <w:r w:rsidRPr="00DC07A2">
              <w:rPr>
                <w:rFonts w:cs="Times New Roman"/>
                <w:i/>
                <w:sz w:val="20"/>
                <w:szCs w:val="20"/>
              </w:rPr>
              <w:t>lycopersicum</w:t>
            </w:r>
            <w:proofErr w:type="spellEnd"/>
            <w:r w:rsidR="009D104F" w:rsidRPr="00DC07A2">
              <w:rPr>
                <w:rFonts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23853B" w14:textId="77777777" w:rsidR="00637F52" w:rsidRPr="00DC07A2" w:rsidRDefault="00637F52" w:rsidP="003347E5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C07A2">
              <w:rPr>
                <w:rFonts w:cs="Times New Roman"/>
                <w:i/>
                <w:sz w:val="20"/>
                <w:szCs w:val="20"/>
              </w:rPr>
              <w:t>Ubi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BAE009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8316433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GTGTGGGCTCACCTACGTT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19DDFBCE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11CA4D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Bhattarai et al. (2008)</w:t>
            </w:r>
          </w:p>
        </w:tc>
      </w:tr>
      <w:tr w:rsidR="00DC07A2" w:rsidRPr="00DC07A2" w14:paraId="2ED60FC9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F07B8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A47DA3D" w14:textId="77777777" w:rsidR="00637F52" w:rsidRPr="00DC07A2" w:rsidRDefault="00637F52" w:rsidP="003347E5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18C1912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6AAA940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ACAATCCCAAGGGTTGTCA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C2BAA54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14:paraId="12324D8F" w14:textId="77777777" w:rsidR="00637F52" w:rsidRPr="00DC07A2" w:rsidRDefault="00637F52" w:rsidP="003347E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07A2" w:rsidRPr="00DC07A2" w14:paraId="38A8C67C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F5A92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4D027D5D" w14:textId="4E222055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  <w:lang w:eastAsia="ko-KR"/>
              </w:rPr>
            </w:pPr>
            <w:proofErr w:type="spellStart"/>
            <w:r w:rsidRPr="00DC07A2">
              <w:rPr>
                <w:rFonts w:cs="Times New Roman" w:hint="eastAsia"/>
                <w:i/>
                <w:sz w:val="20"/>
                <w:szCs w:val="20"/>
                <w:lang w:eastAsia="ko-KR"/>
              </w:rPr>
              <w:t>S</w:t>
            </w:r>
            <w:r w:rsidRPr="00DC07A2">
              <w:rPr>
                <w:rFonts w:cs="Times New Roman"/>
                <w:i/>
                <w:sz w:val="20"/>
                <w:szCs w:val="20"/>
                <w:lang w:eastAsia="ko-KR"/>
              </w:rPr>
              <w:t>lActin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39028F5" w14:textId="37EA201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C80267A" w14:textId="7BCB9B1F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DC07A2">
              <w:rPr>
                <w:rFonts w:cs="Times New Roman" w:hint="eastAsia"/>
                <w:sz w:val="20"/>
                <w:szCs w:val="20"/>
                <w:lang w:eastAsia="ko-KR"/>
              </w:rPr>
              <w:t>A</w:t>
            </w:r>
            <w:r w:rsidRPr="00DC07A2">
              <w:rPr>
                <w:rFonts w:cs="Times New Roman"/>
                <w:sz w:val="20"/>
                <w:szCs w:val="20"/>
                <w:lang w:eastAsia="ko-KR"/>
              </w:rPr>
              <w:t>TGTATGTTGCCATCCAGGC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B5110AD" w14:textId="26078B2A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DC07A2">
              <w:rPr>
                <w:rFonts w:cs="Times New Roman"/>
                <w:sz w:val="20"/>
                <w:szCs w:val="20"/>
                <w:lang w:eastAsia="ko-KR"/>
              </w:rPr>
              <w:t>310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4FF9AE83" w14:textId="7078331D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DC07A2">
              <w:rPr>
                <w:rFonts w:cs="Times New Roman" w:hint="eastAsia"/>
                <w:sz w:val="20"/>
                <w:szCs w:val="20"/>
                <w:lang w:eastAsia="ko-KR"/>
              </w:rPr>
              <w:t>C</w:t>
            </w:r>
            <w:r w:rsidRPr="00DC07A2">
              <w:rPr>
                <w:rFonts w:cs="Times New Roman"/>
                <w:sz w:val="20"/>
                <w:szCs w:val="20"/>
                <w:lang w:eastAsia="ko-KR"/>
              </w:rPr>
              <w:t>hinnapandi</w:t>
            </w:r>
            <w:proofErr w:type="spellEnd"/>
            <w:r w:rsidRPr="00DC07A2">
              <w:rPr>
                <w:rFonts w:cs="Times New Roman"/>
                <w:sz w:val="20"/>
                <w:szCs w:val="20"/>
                <w:lang w:eastAsia="ko-KR"/>
              </w:rPr>
              <w:t xml:space="preserve"> et al. (2017)</w:t>
            </w:r>
          </w:p>
        </w:tc>
      </w:tr>
      <w:tr w:rsidR="00DC07A2" w:rsidRPr="00DC07A2" w14:paraId="0E980087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58C997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23A53DD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2B00CFE" w14:textId="2BDDE24E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6EF3F98" w14:textId="01AF9805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DC07A2">
              <w:rPr>
                <w:rFonts w:cs="Times New Roman" w:hint="eastAsia"/>
                <w:sz w:val="20"/>
                <w:szCs w:val="20"/>
                <w:lang w:eastAsia="ko-KR"/>
              </w:rPr>
              <w:t>T</w:t>
            </w:r>
            <w:r w:rsidRPr="00DC07A2">
              <w:rPr>
                <w:rFonts w:cs="Times New Roman"/>
                <w:sz w:val="20"/>
                <w:szCs w:val="20"/>
                <w:lang w:eastAsia="ko-KR"/>
              </w:rPr>
              <w:t>GTGGCTGACACGATCTCC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43678375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52B0627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07A2" w:rsidRPr="00DC07A2" w14:paraId="4C761057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86BA2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5AB608FB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C07A2">
              <w:rPr>
                <w:rFonts w:cs="Times New Roman"/>
                <w:i/>
                <w:sz w:val="20"/>
                <w:szCs w:val="20"/>
              </w:rPr>
              <w:t>SlPR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4836AF0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10AA464B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CCAAGACTATTCTTGCGGTTC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6F575B33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055296F6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Li et al. (2015)</w:t>
            </w:r>
          </w:p>
        </w:tc>
      </w:tr>
      <w:tr w:rsidR="00DC07A2" w:rsidRPr="00DC07A2" w14:paraId="6F6D8FA9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DC38D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023F247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E1289E0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1840286D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CGCTCTTGAGTTGGCATAGT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05B8D19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14:paraId="0340FE6F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07A2" w:rsidRPr="00DC07A2" w14:paraId="279F49DD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D2E19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354E4E9F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C07A2">
              <w:rPr>
                <w:rFonts w:cs="Times New Roman"/>
                <w:i/>
                <w:sz w:val="20"/>
                <w:szCs w:val="20"/>
              </w:rPr>
              <w:t>SlPR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82B05ED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458F189C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CCCAAACACCCTAGCTGAAT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1DAFE567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000053E6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Li et al. (2015)</w:t>
            </w:r>
          </w:p>
        </w:tc>
      </w:tr>
      <w:tr w:rsidR="00DC07A2" w:rsidRPr="00DC07A2" w14:paraId="2772266F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17CAE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978D4DB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B8AD7DC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887E7F8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GGGCGAAAGTCATCGGTATATT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60DACEC9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53BEFFA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07A2" w:rsidRPr="00DC07A2" w14:paraId="115E8FA1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93748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6B0A9F84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C07A2">
              <w:rPr>
                <w:rFonts w:cs="Times New Roman"/>
                <w:i/>
                <w:sz w:val="20"/>
                <w:szCs w:val="20"/>
              </w:rPr>
              <w:t>SlPAL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1968D68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7BB8B66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TGATGAACGGAAAGCCTGA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0DF9FDF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2E05035B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Li et al. (2015)</w:t>
            </w:r>
          </w:p>
        </w:tc>
      </w:tr>
      <w:tr w:rsidR="00DC07A2" w:rsidRPr="00DC07A2" w14:paraId="0C4B40F5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8D798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533E6B2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325F38A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61FCA370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CTGAGCTGCCTTGACATAAG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416E345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D19A7E7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07A2" w:rsidRPr="00DC07A2" w14:paraId="1EAA9DA4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7AA2E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471882DF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C07A2">
              <w:rPr>
                <w:rFonts w:cs="Times New Roman"/>
                <w:i/>
                <w:sz w:val="20"/>
                <w:szCs w:val="20"/>
              </w:rPr>
              <w:t>ACO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2618EE3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43B36731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GATCAAGGGACTCCGCGCT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548A9CA4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123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64A81140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Ayaz et al. (2021)</w:t>
            </w:r>
          </w:p>
        </w:tc>
      </w:tr>
      <w:tr w:rsidR="00DC07A2" w:rsidRPr="00DC07A2" w14:paraId="7CDA30C0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E6ACE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1042C97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82F68D6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1DD59443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TGGCGCATGGGAGGAACAT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5A5A2DC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5E65A790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07A2" w:rsidRPr="00DC07A2" w14:paraId="5CC7504A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D361A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19616322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DC07A2">
              <w:rPr>
                <w:rFonts w:cs="Times New Roman"/>
                <w:i/>
                <w:sz w:val="20"/>
                <w:szCs w:val="20"/>
              </w:rPr>
              <w:t>SlIAA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824C11B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4510F3A9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AAACCCCACCACCTGTTGCC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66085D8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2FFB7514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DC07A2">
              <w:rPr>
                <w:rFonts w:cs="Times New Roman"/>
                <w:sz w:val="20"/>
                <w:szCs w:val="20"/>
              </w:rPr>
              <w:t>Ayaz et al. (2021)</w:t>
            </w:r>
          </w:p>
        </w:tc>
      </w:tr>
      <w:tr w:rsidR="00DC07A2" w:rsidRPr="00DC07A2" w14:paraId="729369B1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0006C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EFD0B66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CAB0B91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8E78668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GCAGGGGCAAATTCAGAGC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51BF742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14:paraId="0CE970A7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07A2" w:rsidRPr="00DC07A2" w14:paraId="0183E050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A9FE4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75E4B994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DC07A2">
              <w:rPr>
                <w:rFonts w:cs="Times New Roman"/>
                <w:i/>
                <w:sz w:val="20"/>
                <w:szCs w:val="20"/>
              </w:rPr>
              <w:t>Exp1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2B0551B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21BDCDD8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GGTGGAGCGTGTGGGTATGG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098E9391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3DBFC8B7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DC07A2">
              <w:rPr>
                <w:rFonts w:cs="Times New Roman"/>
                <w:sz w:val="20"/>
                <w:szCs w:val="20"/>
              </w:rPr>
              <w:t>Ayaz et al. (2021)</w:t>
            </w:r>
          </w:p>
        </w:tc>
      </w:tr>
      <w:tr w:rsidR="00B379CF" w:rsidRPr="00DC07A2" w14:paraId="1CFB6F0C" w14:textId="77777777" w:rsidTr="00B379CF">
        <w:trPr>
          <w:trHeight w:val="375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109A5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91BDBB4" w14:textId="77777777" w:rsidR="00B379CF" w:rsidRPr="00DC07A2" w:rsidRDefault="00B379CF" w:rsidP="00B379CF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CC868BF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3F6757DB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C07A2">
              <w:rPr>
                <w:rFonts w:cs="Times New Roman"/>
                <w:sz w:val="20"/>
                <w:szCs w:val="20"/>
              </w:rPr>
              <w:t>GGAGGGTTACACCAACCGCC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</w:tcPr>
          <w:p w14:paraId="7AA238AF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14:paraId="3C658065" w14:textId="77777777" w:rsidR="00B379CF" w:rsidRPr="00DC07A2" w:rsidRDefault="00B379CF" w:rsidP="00B379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F431095" w14:textId="77777777" w:rsidR="00FF04D9" w:rsidRPr="00DC07A2" w:rsidRDefault="00FF04D9" w:rsidP="00637F52">
      <w:pPr>
        <w:spacing w:before="240"/>
      </w:pPr>
    </w:p>
    <w:sectPr w:rsidR="00FF04D9" w:rsidRPr="00DC07A2" w:rsidSect="00FF04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E0585" w14:textId="77777777" w:rsidR="00D3181B" w:rsidRDefault="00D3181B" w:rsidP="00117666">
      <w:pPr>
        <w:spacing w:after="0"/>
      </w:pPr>
      <w:r>
        <w:separator/>
      </w:r>
    </w:p>
  </w:endnote>
  <w:endnote w:type="continuationSeparator" w:id="0">
    <w:p w14:paraId="674D517D" w14:textId="77777777" w:rsidR="00D3181B" w:rsidRDefault="00D318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45479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79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45479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79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80577" w14:textId="77777777" w:rsidR="00D3181B" w:rsidRDefault="00D3181B" w:rsidP="00117666">
      <w:pPr>
        <w:spacing w:after="0"/>
      </w:pPr>
      <w:r>
        <w:separator/>
      </w:r>
    </w:p>
  </w:footnote>
  <w:footnote w:type="continuationSeparator" w:id="0">
    <w:p w14:paraId="107949B4" w14:textId="77777777" w:rsidR="00D3181B" w:rsidRDefault="00D318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37321123">
    <w:abstractNumId w:val="0"/>
  </w:num>
  <w:num w:numId="2" w16cid:durableId="453446802">
    <w:abstractNumId w:val="4"/>
  </w:num>
  <w:num w:numId="3" w16cid:durableId="1755130434">
    <w:abstractNumId w:val="1"/>
  </w:num>
  <w:num w:numId="4" w16cid:durableId="453594256">
    <w:abstractNumId w:val="5"/>
  </w:num>
  <w:num w:numId="5" w16cid:durableId="6798909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5159936">
    <w:abstractNumId w:val="3"/>
  </w:num>
  <w:num w:numId="7" w16cid:durableId="976640462">
    <w:abstractNumId w:val="6"/>
  </w:num>
  <w:num w:numId="8" w16cid:durableId="588344002">
    <w:abstractNumId w:val="6"/>
  </w:num>
  <w:num w:numId="9" w16cid:durableId="1750231990">
    <w:abstractNumId w:val="6"/>
  </w:num>
  <w:num w:numId="10" w16cid:durableId="1680348956">
    <w:abstractNumId w:val="6"/>
  </w:num>
  <w:num w:numId="11" w16cid:durableId="93672135">
    <w:abstractNumId w:val="6"/>
  </w:num>
  <w:num w:numId="12" w16cid:durableId="31418469">
    <w:abstractNumId w:val="6"/>
  </w:num>
  <w:num w:numId="13" w16cid:durableId="1795100773">
    <w:abstractNumId w:val="3"/>
  </w:num>
  <w:num w:numId="14" w16cid:durableId="512959625">
    <w:abstractNumId w:val="2"/>
  </w:num>
  <w:num w:numId="15" w16cid:durableId="1025863761">
    <w:abstractNumId w:val="2"/>
  </w:num>
  <w:num w:numId="16" w16cid:durableId="84569649">
    <w:abstractNumId w:val="2"/>
  </w:num>
  <w:num w:numId="17" w16cid:durableId="1591353744">
    <w:abstractNumId w:val="2"/>
  </w:num>
  <w:num w:numId="18" w16cid:durableId="115566433">
    <w:abstractNumId w:val="2"/>
  </w:num>
  <w:num w:numId="19" w16cid:durableId="935260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7DE3"/>
    <w:rsid w:val="00517A89"/>
    <w:rsid w:val="005250F2"/>
    <w:rsid w:val="00543796"/>
    <w:rsid w:val="00593EEA"/>
    <w:rsid w:val="005A5EEE"/>
    <w:rsid w:val="006375C7"/>
    <w:rsid w:val="00637F5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55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104F"/>
    <w:rsid w:val="00A174D9"/>
    <w:rsid w:val="00A5080A"/>
    <w:rsid w:val="00A569CD"/>
    <w:rsid w:val="00AB6715"/>
    <w:rsid w:val="00B04077"/>
    <w:rsid w:val="00B1671E"/>
    <w:rsid w:val="00B25EB8"/>
    <w:rsid w:val="00B354E1"/>
    <w:rsid w:val="00B379CF"/>
    <w:rsid w:val="00B37F4D"/>
    <w:rsid w:val="00C52A7B"/>
    <w:rsid w:val="00C56BAF"/>
    <w:rsid w:val="00C679AA"/>
    <w:rsid w:val="00C75972"/>
    <w:rsid w:val="00C97FB9"/>
    <w:rsid w:val="00CC0A3A"/>
    <w:rsid w:val="00CD066B"/>
    <w:rsid w:val="00CE4FEE"/>
    <w:rsid w:val="00D3181B"/>
    <w:rsid w:val="00DB59C3"/>
    <w:rsid w:val="00DC07A2"/>
    <w:rsid w:val="00DC259A"/>
    <w:rsid w:val="00DE23E8"/>
    <w:rsid w:val="00E52377"/>
    <w:rsid w:val="00E64E17"/>
    <w:rsid w:val="00E866C9"/>
    <w:rsid w:val="00EA3D3C"/>
    <w:rsid w:val="00F46900"/>
    <w:rsid w:val="00F61D89"/>
    <w:rsid w:val="00FF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F866854-00BE-46F1-9C1B-40F2ECF34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6</cp:revision>
  <cp:lastPrinted>2013-10-03T12:51:00Z</cp:lastPrinted>
  <dcterms:created xsi:type="dcterms:W3CDTF">2023-06-07T08:16:00Z</dcterms:created>
  <dcterms:modified xsi:type="dcterms:W3CDTF">2023-06-2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35cfa4eaacc8e532f12fb268473a8e7772832b867cd7fbb59b6fb69d9fc9a99</vt:lpwstr>
  </property>
</Properties>
</file>